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25D3F" w14:textId="7EA9C308" w:rsidR="007C76BB" w:rsidRDefault="007C76BB" w:rsidP="007C76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Grouping and concentrations of HHWm components.</w:t>
      </w:r>
      <w:bookmarkStart w:id="0" w:name="_GoBack"/>
      <w:bookmarkEnd w:id="0"/>
    </w:p>
    <w:p w14:paraId="4C30E745" w14:textId="2B9683B9" w:rsidR="007C76BB" w:rsidRPr="007C76BB" w:rsidRDefault="007C76BB"/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3691"/>
        <w:gridCol w:w="2349"/>
      </w:tblGrid>
      <w:tr w:rsidR="00C314BF" w:rsidRPr="0091214A" w14:paraId="52B3FAB5" w14:textId="77777777" w:rsidTr="007C76BB"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52A51811" w14:textId="4EEDFF16" w:rsidR="00C314BF" w:rsidRPr="0091214A" w:rsidRDefault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</w:tcPr>
          <w:p w14:paraId="22992882" w14:textId="134C97A1" w:rsidR="00C314BF" w:rsidRPr="0091214A" w:rsidRDefault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 xml:space="preserve">Component 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68B3BF04" w14:textId="49E5841A" w:rsidR="00C314BF" w:rsidRPr="0091214A" w:rsidRDefault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>Final concentration (mg/L)</w:t>
            </w:r>
          </w:p>
        </w:tc>
      </w:tr>
      <w:tr w:rsidR="00C314BF" w:rsidRPr="0091214A" w14:paraId="0C974C43" w14:textId="77777777" w:rsidTr="007C76BB">
        <w:tc>
          <w:tcPr>
            <w:tcW w:w="1364" w:type="pct"/>
            <w:tcBorders>
              <w:top w:val="single" w:sz="4" w:space="0" w:color="auto"/>
            </w:tcBorders>
          </w:tcPr>
          <w:p w14:paraId="5DA5CE10" w14:textId="0C466451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>Amino acids</w:t>
            </w:r>
          </w:p>
        </w:tc>
        <w:tc>
          <w:tcPr>
            <w:tcW w:w="2222" w:type="pct"/>
            <w:tcBorders>
              <w:top w:val="single" w:sz="4" w:space="0" w:color="auto"/>
            </w:tcBorders>
          </w:tcPr>
          <w:p w14:paraId="3CDF33A0" w14:textId="67587BB0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aspartic acid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59CC459C" w14:textId="5B77224F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655BE7F4" w14:textId="77777777" w:rsidTr="007C76BB">
        <w:tc>
          <w:tcPr>
            <w:tcW w:w="1364" w:type="pct"/>
          </w:tcPr>
          <w:p w14:paraId="46504871" w14:textId="085EED98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10F7F397" w14:textId="488DF91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alanine</w:t>
            </w:r>
          </w:p>
        </w:tc>
        <w:tc>
          <w:tcPr>
            <w:tcW w:w="1414" w:type="pct"/>
          </w:tcPr>
          <w:p w14:paraId="1348A7D9" w14:textId="046C1E06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70345EE1" w14:textId="77777777" w:rsidTr="007C76BB">
        <w:tc>
          <w:tcPr>
            <w:tcW w:w="1364" w:type="pct"/>
          </w:tcPr>
          <w:p w14:paraId="6D21D412" w14:textId="3CCD89F4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45D19D6A" w14:textId="099A8FC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arginine</w:t>
            </w:r>
          </w:p>
        </w:tc>
        <w:tc>
          <w:tcPr>
            <w:tcW w:w="1414" w:type="pct"/>
          </w:tcPr>
          <w:p w14:paraId="1590D47C" w14:textId="42C8802E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093E8F8B" w14:textId="77777777" w:rsidTr="007C76BB">
        <w:tc>
          <w:tcPr>
            <w:tcW w:w="1364" w:type="pct"/>
          </w:tcPr>
          <w:p w14:paraId="6FC53963" w14:textId="34323626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C378D56" w14:textId="098A684A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cystine</w:t>
            </w:r>
          </w:p>
        </w:tc>
        <w:tc>
          <w:tcPr>
            <w:tcW w:w="1414" w:type="pct"/>
          </w:tcPr>
          <w:p w14:paraId="7A361E8A" w14:textId="20EA40CD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</w:tr>
      <w:tr w:rsidR="00C314BF" w:rsidRPr="0091214A" w14:paraId="1405477C" w14:textId="77777777" w:rsidTr="007C76BB">
        <w:tc>
          <w:tcPr>
            <w:tcW w:w="1364" w:type="pct"/>
          </w:tcPr>
          <w:p w14:paraId="7AF07B7E" w14:textId="055427D9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6BE8DFA" w14:textId="1DCF8BB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Glycine</w:t>
            </w:r>
          </w:p>
        </w:tc>
        <w:tc>
          <w:tcPr>
            <w:tcW w:w="1414" w:type="pct"/>
          </w:tcPr>
          <w:p w14:paraId="07599DBE" w14:textId="55C4B504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26D8987E" w14:textId="77777777" w:rsidTr="007C76BB">
        <w:tc>
          <w:tcPr>
            <w:tcW w:w="1364" w:type="pct"/>
          </w:tcPr>
          <w:p w14:paraId="37E564C2" w14:textId="088973B9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657361F" w14:textId="3E2ED09B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glutamic acid</w:t>
            </w:r>
          </w:p>
        </w:tc>
        <w:tc>
          <w:tcPr>
            <w:tcW w:w="1414" w:type="pct"/>
          </w:tcPr>
          <w:p w14:paraId="0AC446B1" w14:textId="76612B4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577E8D6A" w14:textId="77777777" w:rsidTr="007C76BB">
        <w:tc>
          <w:tcPr>
            <w:tcW w:w="1364" w:type="pct"/>
          </w:tcPr>
          <w:p w14:paraId="3EEAB9E3" w14:textId="1C29230D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4DEA1B52" w14:textId="250592D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histidine</w:t>
            </w:r>
          </w:p>
        </w:tc>
        <w:tc>
          <w:tcPr>
            <w:tcW w:w="1414" w:type="pct"/>
          </w:tcPr>
          <w:p w14:paraId="2926FB2C" w14:textId="08C7027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5E9888C7" w14:textId="77777777" w:rsidTr="007C76BB">
        <w:tc>
          <w:tcPr>
            <w:tcW w:w="1364" w:type="pct"/>
          </w:tcPr>
          <w:p w14:paraId="18909B64" w14:textId="71326EF4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EA61B93" w14:textId="61DF1559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isoleucine</w:t>
            </w:r>
          </w:p>
        </w:tc>
        <w:tc>
          <w:tcPr>
            <w:tcW w:w="1414" w:type="pct"/>
          </w:tcPr>
          <w:p w14:paraId="457CC4D9" w14:textId="55B55808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5FA21FAA" w14:textId="77777777" w:rsidTr="007C76BB">
        <w:tc>
          <w:tcPr>
            <w:tcW w:w="1364" w:type="pct"/>
          </w:tcPr>
          <w:p w14:paraId="1E78346A" w14:textId="36D7808D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047F8E98" w14:textId="4642EFF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lysine</w:t>
            </w:r>
          </w:p>
        </w:tc>
        <w:tc>
          <w:tcPr>
            <w:tcW w:w="1414" w:type="pct"/>
          </w:tcPr>
          <w:p w14:paraId="2C8E06A8" w14:textId="28FF007A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6CBB2B75" w14:textId="77777777" w:rsidTr="007C76BB">
        <w:tc>
          <w:tcPr>
            <w:tcW w:w="1364" w:type="pct"/>
          </w:tcPr>
          <w:p w14:paraId="16991C55" w14:textId="046B6915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0AE0B4EF" w14:textId="10FCC182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leucine</w:t>
            </w:r>
          </w:p>
        </w:tc>
        <w:tc>
          <w:tcPr>
            <w:tcW w:w="1414" w:type="pct"/>
          </w:tcPr>
          <w:p w14:paraId="6989F64F" w14:textId="59C20C6E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0B67B11F" w14:textId="77777777" w:rsidTr="007C76BB">
        <w:tc>
          <w:tcPr>
            <w:tcW w:w="1364" w:type="pct"/>
          </w:tcPr>
          <w:p w14:paraId="2CA96FCC" w14:textId="27AB0586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B32A4A5" w14:textId="4B98457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methionine</w:t>
            </w:r>
          </w:p>
        </w:tc>
        <w:tc>
          <w:tcPr>
            <w:tcW w:w="1414" w:type="pct"/>
          </w:tcPr>
          <w:p w14:paraId="60E34F57" w14:textId="0463B613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0BEF9547" w14:textId="77777777" w:rsidTr="007C76BB">
        <w:tc>
          <w:tcPr>
            <w:tcW w:w="1364" w:type="pct"/>
          </w:tcPr>
          <w:p w14:paraId="0C597F22" w14:textId="66FFB6AD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606EFF4F" w14:textId="2BAE74C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phenylalanine</w:t>
            </w:r>
          </w:p>
        </w:tc>
        <w:tc>
          <w:tcPr>
            <w:tcW w:w="1414" w:type="pct"/>
          </w:tcPr>
          <w:p w14:paraId="1D45703D" w14:textId="004CAFC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5E3F6496" w14:textId="77777777" w:rsidTr="007C76BB">
        <w:tc>
          <w:tcPr>
            <w:tcW w:w="1364" w:type="pct"/>
          </w:tcPr>
          <w:p w14:paraId="02ADC866" w14:textId="7B0FF23F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5FED983E" w14:textId="5EC38C46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proline</w:t>
            </w:r>
          </w:p>
        </w:tc>
        <w:tc>
          <w:tcPr>
            <w:tcW w:w="1414" w:type="pct"/>
          </w:tcPr>
          <w:p w14:paraId="38F65C4A" w14:textId="1900139A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69ADCC81" w14:textId="77777777" w:rsidTr="007C76BB">
        <w:tc>
          <w:tcPr>
            <w:tcW w:w="1364" w:type="pct"/>
          </w:tcPr>
          <w:p w14:paraId="13F5C67B" w14:textId="2DCD4E34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56CC1973" w14:textId="0EE9554A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serine</w:t>
            </w:r>
          </w:p>
        </w:tc>
        <w:tc>
          <w:tcPr>
            <w:tcW w:w="1414" w:type="pct"/>
          </w:tcPr>
          <w:p w14:paraId="6EF93687" w14:textId="32FCB82A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60F62FBB" w14:textId="77777777" w:rsidTr="007C76BB">
        <w:tc>
          <w:tcPr>
            <w:tcW w:w="1364" w:type="pct"/>
          </w:tcPr>
          <w:p w14:paraId="25884F9B" w14:textId="383DE959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962C1C0" w14:textId="2879B50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threonine</w:t>
            </w:r>
          </w:p>
        </w:tc>
        <w:tc>
          <w:tcPr>
            <w:tcW w:w="1414" w:type="pct"/>
          </w:tcPr>
          <w:p w14:paraId="5CAFD7C9" w14:textId="2431F47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6951439B" w14:textId="77777777" w:rsidTr="007C76BB">
        <w:tc>
          <w:tcPr>
            <w:tcW w:w="1364" w:type="pct"/>
          </w:tcPr>
          <w:p w14:paraId="7670FE92" w14:textId="3A2DC79C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67E320F2" w14:textId="60228969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tryptophan</w:t>
            </w:r>
          </w:p>
        </w:tc>
        <w:tc>
          <w:tcPr>
            <w:tcW w:w="1414" w:type="pct"/>
          </w:tcPr>
          <w:p w14:paraId="0F73D223" w14:textId="2B7C30AE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3865A6F5" w14:textId="77777777" w:rsidTr="007C76BB">
        <w:tc>
          <w:tcPr>
            <w:tcW w:w="1364" w:type="pct"/>
          </w:tcPr>
          <w:p w14:paraId="11B1733D" w14:textId="094F8211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5F9EA119" w14:textId="27FE600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tyrosine</w:t>
            </w:r>
          </w:p>
        </w:tc>
        <w:tc>
          <w:tcPr>
            <w:tcW w:w="1414" w:type="pct"/>
          </w:tcPr>
          <w:p w14:paraId="639724A5" w14:textId="56644692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C314BF" w:rsidRPr="0091214A" w14:paraId="0B613AD0" w14:textId="77777777" w:rsidTr="007C76BB">
        <w:tc>
          <w:tcPr>
            <w:tcW w:w="1364" w:type="pct"/>
          </w:tcPr>
          <w:p w14:paraId="65EA7FEB" w14:textId="4A3D8A36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03A4930" w14:textId="64B5DE8D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L-valine</w:t>
            </w:r>
          </w:p>
        </w:tc>
        <w:tc>
          <w:tcPr>
            <w:tcW w:w="1414" w:type="pct"/>
          </w:tcPr>
          <w:p w14:paraId="0716A915" w14:textId="5FF4343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C314BF" w:rsidRPr="0091214A" w14:paraId="03631357" w14:textId="77777777" w:rsidTr="007C76BB">
        <w:tc>
          <w:tcPr>
            <w:tcW w:w="1364" w:type="pct"/>
          </w:tcPr>
          <w:p w14:paraId="235570F8" w14:textId="1299D95F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 xml:space="preserve">Glucose </w:t>
            </w:r>
          </w:p>
        </w:tc>
        <w:tc>
          <w:tcPr>
            <w:tcW w:w="2222" w:type="pct"/>
          </w:tcPr>
          <w:p w14:paraId="1FDBB0A3" w14:textId="0478FBCB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414" w:type="pct"/>
          </w:tcPr>
          <w:p w14:paraId="4A142F30" w14:textId="4E03BD6B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1214A">
              <w:rPr>
                <w:rFonts w:ascii="Times New Roman" w:hAnsi="Times New Roman" w:cs="Times New Roman"/>
                <w:szCs w:val="21"/>
              </w:rPr>
              <w:t>0,000</w:t>
            </w:r>
          </w:p>
        </w:tc>
      </w:tr>
      <w:tr w:rsidR="00C314BF" w:rsidRPr="0091214A" w14:paraId="1213C3CB" w14:textId="77777777" w:rsidTr="007C76BB">
        <w:tc>
          <w:tcPr>
            <w:tcW w:w="1364" w:type="pct"/>
          </w:tcPr>
          <w:p w14:paraId="0AE9AE5A" w14:textId="7926F484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>Major salts</w:t>
            </w:r>
          </w:p>
        </w:tc>
        <w:tc>
          <w:tcPr>
            <w:tcW w:w="2222" w:type="pct"/>
          </w:tcPr>
          <w:p w14:paraId="41D25995" w14:textId="3B44C80B" w:rsidR="00C314BF" w:rsidRPr="0091214A" w:rsidRDefault="00C314BF" w:rsidP="00C314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MgSO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4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7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3DC38D62" w14:textId="7B54E21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C314BF" w:rsidRPr="0091214A" w14:paraId="3D880897" w14:textId="77777777" w:rsidTr="007C76BB">
        <w:tc>
          <w:tcPr>
            <w:tcW w:w="1364" w:type="pct"/>
          </w:tcPr>
          <w:p w14:paraId="500A06BE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2BB18DC0" w14:textId="7E4D4DAC" w:rsidR="00C314BF" w:rsidRPr="0091214A" w:rsidRDefault="00C314BF" w:rsidP="00C314B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HPO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4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2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5597D9B6" w14:textId="008695E8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8,950</w:t>
            </w:r>
          </w:p>
        </w:tc>
      </w:tr>
      <w:tr w:rsidR="00C314BF" w:rsidRPr="0091214A" w14:paraId="6E44F30E" w14:textId="77777777" w:rsidTr="007C76BB">
        <w:tc>
          <w:tcPr>
            <w:tcW w:w="1364" w:type="pct"/>
          </w:tcPr>
          <w:p w14:paraId="699E488B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851E10D" w14:textId="67994219" w:rsidR="00C314BF" w:rsidRPr="0091214A" w:rsidRDefault="00C314BF" w:rsidP="00C314B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K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PO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4</w:t>
            </w:r>
          </w:p>
        </w:tc>
        <w:tc>
          <w:tcPr>
            <w:tcW w:w="1414" w:type="pct"/>
          </w:tcPr>
          <w:p w14:paraId="7833976C" w14:textId="46318533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3,000</w:t>
            </w:r>
          </w:p>
        </w:tc>
      </w:tr>
      <w:tr w:rsidR="00C314BF" w:rsidRPr="0091214A" w14:paraId="2ACB7C21" w14:textId="77777777" w:rsidTr="007C76BB">
        <w:tc>
          <w:tcPr>
            <w:tcW w:w="1364" w:type="pct"/>
          </w:tcPr>
          <w:p w14:paraId="51712340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C623B31" w14:textId="2C1FE11B" w:rsidR="00C314BF" w:rsidRPr="0091214A" w:rsidRDefault="00C314BF" w:rsidP="00C314B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(N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4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SO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4</w:t>
            </w:r>
          </w:p>
        </w:tc>
        <w:tc>
          <w:tcPr>
            <w:tcW w:w="1414" w:type="pct"/>
          </w:tcPr>
          <w:p w14:paraId="5F85CB0C" w14:textId="74CFDDE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2,000</w:t>
            </w:r>
          </w:p>
        </w:tc>
      </w:tr>
      <w:tr w:rsidR="00C314BF" w:rsidRPr="0091214A" w14:paraId="1E16EA10" w14:textId="77777777" w:rsidTr="007C76BB">
        <w:tc>
          <w:tcPr>
            <w:tcW w:w="1364" w:type="pct"/>
          </w:tcPr>
          <w:p w14:paraId="5A3AE13F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1FE01298" w14:textId="366A4A7E" w:rsidR="00C314BF" w:rsidRPr="0091214A" w:rsidRDefault="00C314BF" w:rsidP="00C314B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CaCl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2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7236097D" w14:textId="6580CD3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7,50</w:t>
            </w:r>
          </w:p>
        </w:tc>
      </w:tr>
      <w:tr w:rsidR="00C314BF" w:rsidRPr="0091214A" w14:paraId="6BA0A897" w14:textId="77777777" w:rsidTr="007C76BB">
        <w:tc>
          <w:tcPr>
            <w:tcW w:w="1364" w:type="pct"/>
          </w:tcPr>
          <w:p w14:paraId="1B4AF866" w14:textId="74CFAF7A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>Trace salts</w:t>
            </w:r>
          </w:p>
        </w:tc>
        <w:tc>
          <w:tcPr>
            <w:tcW w:w="2222" w:type="pct"/>
          </w:tcPr>
          <w:p w14:paraId="262816A1" w14:textId="404DC84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ZnCl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</w:p>
        </w:tc>
        <w:tc>
          <w:tcPr>
            <w:tcW w:w="1414" w:type="pct"/>
          </w:tcPr>
          <w:p w14:paraId="6AF8F374" w14:textId="578BFB3F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203BE0" w:rsidRPr="0091214A" w14:paraId="03F14D27" w14:textId="77777777" w:rsidTr="007C76BB">
        <w:tc>
          <w:tcPr>
            <w:tcW w:w="1364" w:type="pct"/>
          </w:tcPr>
          <w:p w14:paraId="01E6ED39" w14:textId="77777777" w:rsidR="00203BE0" w:rsidRPr="0091214A" w:rsidRDefault="00203BE0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13274A99" w14:textId="25592313" w:rsidR="00203BE0" w:rsidRPr="0091214A" w:rsidRDefault="00203BE0" w:rsidP="00C314B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MnSO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4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65658D79" w14:textId="7CF7C79B" w:rsidR="00203BE0" w:rsidRPr="0091214A" w:rsidRDefault="00203BE0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1214A">
              <w:rPr>
                <w:rFonts w:ascii="Times New Roman" w:hAnsi="Times New Roman" w:cs="Times New Roman"/>
                <w:szCs w:val="21"/>
              </w:rPr>
              <w:t>.8</w:t>
            </w:r>
          </w:p>
        </w:tc>
      </w:tr>
      <w:tr w:rsidR="00203BE0" w:rsidRPr="0091214A" w14:paraId="78EDDE04" w14:textId="77777777" w:rsidTr="007C76BB">
        <w:tc>
          <w:tcPr>
            <w:tcW w:w="1364" w:type="pct"/>
          </w:tcPr>
          <w:p w14:paraId="6E2FE82A" w14:textId="77777777" w:rsidR="00203BE0" w:rsidRPr="0091214A" w:rsidRDefault="00203BE0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3EEA9675" w14:textId="4083C55E" w:rsidR="00203BE0" w:rsidRPr="0091214A" w:rsidRDefault="00203BE0" w:rsidP="00C314B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FeSO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4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7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489AE271" w14:textId="16F980F1" w:rsidR="00203BE0" w:rsidRPr="0091214A" w:rsidRDefault="00203BE0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1214A">
              <w:rPr>
                <w:rFonts w:ascii="Times New Roman" w:hAnsi="Times New Roman" w:cs="Times New Roman"/>
                <w:szCs w:val="21"/>
              </w:rPr>
              <w:t>.8</w:t>
            </w:r>
          </w:p>
        </w:tc>
      </w:tr>
      <w:tr w:rsidR="00C314BF" w:rsidRPr="0091214A" w14:paraId="1633A88F" w14:textId="77777777" w:rsidTr="007C76BB">
        <w:tc>
          <w:tcPr>
            <w:tcW w:w="1364" w:type="pct"/>
          </w:tcPr>
          <w:p w14:paraId="3826E40A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47071B30" w14:textId="0309135B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CuCl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2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76AAEC2E" w14:textId="624B9E7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C314BF" w:rsidRPr="0091214A" w14:paraId="5EBAF727" w14:textId="77777777" w:rsidTr="007C76BB">
        <w:tc>
          <w:tcPr>
            <w:tcW w:w="1364" w:type="pct"/>
          </w:tcPr>
          <w:p w14:paraId="2FDAF3A7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DC22568" w14:textId="0E382915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CoCl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6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1C21FB86" w14:textId="27C700E9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C314BF" w:rsidRPr="0091214A" w14:paraId="4D8BCBB0" w14:textId="77777777" w:rsidTr="007C76BB">
        <w:tc>
          <w:tcPr>
            <w:tcW w:w="1364" w:type="pct"/>
          </w:tcPr>
          <w:p w14:paraId="69692E5A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0324250A" w14:textId="1B8CC5C1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MoO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w w:val="120"/>
                <w:szCs w:val="21"/>
                <w:vertAlign w:val="subscript"/>
              </w:rPr>
              <w:t>4</w:t>
            </w:r>
            <w:r w:rsidRPr="0091214A">
              <w:rPr>
                <w:rFonts w:ascii="Times New Roman" w:hAnsi="Times New Roman" w:cs="Times New Roman"/>
                <w:color w:val="000000"/>
                <w:spacing w:val="53"/>
                <w:szCs w:val="21"/>
              </w:rPr>
              <w:t>·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2H</w:t>
            </w:r>
            <w:r w:rsidRPr="0091214A">
              <w:rPr>
                <w:rFonts w:ascii="Times New Roman" w:hAnsi="Times New Roman" w:cs="Times New Roman"/>
                <w:color w:val="000000"/>
                <w:w w:val="120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414" w:type="pct"/>
          </w:tcPr>
          <w:p w14:paraId="1CADAB27" w14:textId="1925E42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C314BF" w:rsidRPr="0091214A" w14:paraId="68EB47F1" w14:textId="77777777" w:rsidTr="007C76BB">
        <w:tc>
          <w:tcPr>
            <w:tcW w:w="1364" w:type="pct"/>
          </w:tcPr>
          <w:p w14:paraId="0D70A803" w14:textId="208578A6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 xml:space="preserve">Nucleotides </w:t>
            </w:r>
          </w:p>
        </w:tc>
        <w:tc>
          <w:tcPr>
            <w:tcW w:w="2222" w:type="pct"/>
          </w:tcPr>
          <w:p w14:paraId="35EA3802" w14:textId="70EC763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Adenine·1/2 H</w:t>
            </w:r>
            <w:r w:rsidRPr="009121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szCs w:val="21"/>
              </w:rPr>
              <w:t>SO</w:t>
            </w:r>
            <w:r w:rsidRPr="0091214A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414" w:type="pct"/>
          </w:tcPr>
          <w:p w14:paraId="7573720D" w14:textId="68A5BA93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314BF" w:rsidRPr="0091214A" w14:paraId="68397F67" w14:textId="77777777" w:rsidTr="007C76BB">
        <w:tc>
          <w:tcPr>
            <w:tcW w:w="1364" w:type="pct"/>
          </w:tcPr>
          <w:p w14:paraId="54606EFD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128EB51B" w14:textId="3508C9C6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Guanine·1/2 H</w:t>
            </w:r>
            <w:r w:rsidRPr="009121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1214A">
              <w:rPr>
                <w:rFonts w:ascii="Times New Roman" w:hAnsi="Times New Roman" w:cs="Times New Roman"/>
                <w:szCs w:val="21"/>
              </w:rPr>
              <w:t>SO</w:t>
            </w:r>
            <w:r w:rsidRPr="0091214A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414" w:type="pct"/>
          </w:tcPr>
          <w:p w14:paraId="07C69472" w14:textId="38F3999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C314BF" w:rsidRPr="0091214A" w14:paraId="0A5F4813" w14:textId="77777777" w:rsidTr="007C76BB">
        <w:tc>
          <w:tcPr>
            <w:tcW w:w="1364" w:type="pct"/>
          </w:tcPr>
          <w:p w14:paraId="2533E60F" w14:textId="77301406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214A">
              <w:rPr>
                <w:rFonts w:ascii="Times New Roman" w:hAnsi="Times New Roman" w:cs="Times New Roman"/>
                <w:b/>
                <w:szCs w:val="21"/>
              </w:rPr>
              <w:t>Trace compounds</w:t>
            </w:r>
          </w:p>
        </w:tc>
        <w:tc>
          <w:tcPr>
            <w:tcW w:w="2222" w:type="pct"/>
          </w:tcPr>
          <w:p w14:paraId="530D8A71" w14:textId="6022500F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Biotin</w:t>
            </w:r>
          </w:p>
        </w:tc>
        <w:tc>
          <w:tcPr>
            <w:tcW w:w="1414" w:type="pct"/>
          </w:tcPr>
          <w:p w14:paraId="4984E558" w14:textId="215B5CEB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1214A"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C314BF" w:rsidRPr="0091214A" w14:paraId="27518315" w14:textId="77777777" w:rsidTr="007C76BB">
        <w:tc>
          <w:tcPr>
            <w:tcW w:w="1364" w:type="pct"/>
          </w:tcPr>
          <w:p w14:paraId="045CB1FC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324C30C" w14:textId="6175B963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Nicotinic acid</w:t>
            </w:r>
          </w:p>
        </w:tc>
        <w:tc>
          <w:tcPr>
            <w:tcW w:w="1414" w:type="pct"/>
          </w:tcPr>
          <w:p w14:paraId="645B8D88" w14:textId="5F9227A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314BF" w:rsidRPr="0091214A" w14:paraId="74FF622D" w14:textId="77777777" w:rsidTr="007C76BB">
        <w:tc>
          <w:tcPr>
            <w:tcW w:w="1364" w:type="pct"/>
          </w:tcPr>
          <w:p w14:paraId="6CB50B89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7888864B" w14:textId="557E5857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  <w:vertAlign w:val="subscript"/>
              </w:rPr>
              <w:t>D</w:t>
            </w:r>
            <w:r w:rsidRPr="0091214A">
              <w:rPr>
                <w:rFonts w:ascii="Times New Roman" w:hAnsi="Times New Roman" w:cs="Times New Roman"/>
                <w:szCs w:val="21"/>
              </w:rPr>
              <w:t>-Pantothenic acid, Ca salt</w:t>
            </w:r>
          </w:p>
        </w:tc>
        <w:tc>
          <w:tcPr>
            <w:tcW w:w="1414" w:type="pct"/>
          </w:tcPr>
          <w:p w14:paraId="2894F172" w14:textId="0508EC39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314BF" w:rsidRPr="0091214A" w14:paraId="5B3AE24F" w14:textId="77777777" w:rsidTr="007C76BB">
        <w:tc>
          <w:tcPr>
            <w:tcW w:w="1364" w:type="pct"/>
          </w:tcPr>
          <w:p w14:paraId="0A6EF623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5DE56625" w14:textId="3C039559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Pyrido</w:t>
            </w:r>
            <w:r w:rsidR="00203BE0" w:rsidRPr="0091214A">
              <w:rPr>
                <w:rFonts w:ascii="Times New Roman" w:hAnsi="Times New Roman" w:cs="Times New Roman"/>
                <w:szCs w:val="21"/>
              </w:rPr>
              <w:t>xamine</w:t>
            </w:r>
            <w:r w:rsidRPr="0091214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03BE0" w:rsidRPr="0091214A">
              <w:rPr>
                <w:rFonts w:ascii="Times New Roman" w:hAnsi="Times New Roman" w:cs="Times New Roman"/>
                <w:szCs w:val="21"/>
              </w:rPr>
              <w:t>di</w:t>
            </w:r>
            <w:r w:rsidRPr="0091214A">
              <w:rPr>
                <w:rFonts w:ascii="Times New Roman" w:hAnsi="Times New Roman" w:cs="Times New Roman"/>
                <w:szCs w:val="21"/>
              </w:rPr>
              <w:t>hydrochloride</w:t>
            </w:r>
          </w:p>
        </w:tc>
        <w:tc>
          <w:tcPr>
            <w:tcW w:w="1414" w:type="pct"/>
          </w:tcPr>
          <w:p w14:paraId="448C7395" w14:textId="425AE80D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C314BF" w:rsidRPr="0091214A" w14:paraId="3AD7681C" w14:textId="77777777" w:rsidTr="007C76BB">
        <w:tc>
          <w:tcPr>
            <w:tcW w:w="1364" w:type="pct"/>
          </w:tcPr>
          <w:p w14:paraId="3C949A4A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2BEFCAE6" w14:textId="5F27D03C" w:rsidR="00C314BF" w:rsidRPr="0091214A" w:rsidRDefault="00C314BF" w:rsidP="00C314BF">
            <w:pPr>
              <w:tabs>
                <w:tab w:val="left" w:pos="601"/>
              </w:tabs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Riboﬂavin</w:t>
            </w:r>
          </w:p>
        </w:tc>
        <w:tc>
          <w:tcPr>
            <w:tcW w:w="1414" w:type="pct"/>
          </w:tcPr>
          <w:p w14:paraId="29479978" w14:textId="34850E0B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314BF" w:rsidRPr="0091214A" w14:paraId="1C52C782" w14:textId="77777777" w:rsidTr="007C76BB">
        <w:tc>
          <w:tcPr>
            <w:tcW w:w="1364" w:type="pct"/>
          </w:tcPr>
          <w:p w14:paraId="75F0879E" w14:textId="77777777" w:rsidR="00C314BF" w:rsidRPr="0091214A" w:rsidRDefault="00C314BF" w:rsidP="00C314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2" w:type="pct"/>
          </w:tcPr>
          <w:p w14:paraId="278FBB73" w14:textId="62472A1F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/>
                <w:szCs w:val="21"/>
              </w:rPr>
              <w:t>Thiamine hydrochloride</w:t>
            </w:r>
          </w:p>
        </w:tc>
        <w:tc>
          <w:tcPr>
            <w:tcW w:w="1414" w:type="pct"/>
          </w:tcPr>
          <w:p w14:paraId="5016F8C7" w14:textId="6F78953C" w:rsidR="00C314BF" w:rsidRPr="0091214A" w:rsidRDefault="00C314BF" w:rsidP="00C314BF">
            <w:pPr>
              <w:rPr>
                <w:rFonts w:ascii="Times New Roman" w:hAnsi="Times New Roman" w:cs="Times New Roman"/>
                <w:szCs w:val="21"/>
              </w:rPr>
            </w:pPr>
            <w:r w:rsidRPr="009121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14:paraId="1AB27492" w14:textId="77777777" w:rsidR="004F208D" w:rsidRDefault="004F208D"/>
    <w:sectPr w:rsidR="004F2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76FA2" w14:textId="77777777" w:rsidR="00CE6C72" w:rsidRDefault="00CE6C72" w:rsidP="00C314BF">
      <w:r>
        <w:separator/>
      </w:r>
    </w:p>
  </w:endnote>
  <w:endnote w:type="continuationSeparator" w:id="0">
    <w:p w14:paraId="3AEA55CF" w14:textId="77777777" w:rsidR="00CE6C72" w:rsidRDefault="00CE6C72" w:rsidP="00C31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8E059" w14:textId="77777777" w:rsidR="00CE6C72" w:rsidRDefault="00CE6C72" w:rsidP="00C314BF">
      <w:r>
        <w:separator/>
      </w:r>
    </w:p>
  </w:footnote>
  <w:footnote w:type="continuationSeparator" w:id="0">
    <w:p w14:paraId="49B06074" w14:textId="77777777" w:rsidR="00CE6C72" w:rsidRDefault="00CE6C72" w:rsidP="00C31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35ADD"/>
    <w:multiLevelType w:val="hybridMultilevel"/>
    <w:tmpl w:val="2E8E7CAA"/>
    <w:lvl w:ilvl="0" w:tplc="2750A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E6"/>
    <w:rsid w:val="001821EA"/>
    <w:rsid w:val="001B0CCA"/>
    <w:rsid w:val="00203BE0"/>
    <w:rsid w:val="002E5DE6"/>
    <w:rsid w:val="003B246A"/>
    <w:rsid w:val="004F208D"/>
    <w:rsid w:val="007C76BB"/>
    <w:rsid w:val="0081533D"/>
    <w:rsid w:val="0091214A"/>
    <w:rsid w:val="00C16878"/>
    <w:rsid w:val="00C314BF"/>
    <w:rsid w:val="00C65EFD"/>
    <w:rsid w:val="00CE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E8CF3"/>
  <w15:chartTrackingRefBased/>
  <w15:docId w15:val="{462F2322-8882-4B8D-8C09-ADEA0E6BC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4BF"/>
    <w:rPr>
      <w:sz w:val="18"/>
      <w:szCs w:val="18"/>
    </w:rPr>
  </w:style>
  <w:style w:type="table" w:styleId="a7">
    <w:name w:val="Table Grid"/>
    <w:basedOn w:val="a1"/>
    <w:uiPriority w:val="39"/>
    <w:rsid w:val="00C31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314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9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涛</dc:creator>
  <cp:keywords/>
  <dc:description/>
  <cp:lastModifiedBy>许涛</cp:lastModifiedBy>
  <cp:revision>8</cp:revision>
  <dcterms:created xsi:type="dcterms:W3CDTF">2019-04-15T15:39:00Z</dcterms:created>
  <dcterms:modified xsi:type="dcterms:W3CDTF">2019-11-26T03:33:00Z</dcterms:modified>
</cp:coreProperties>
</file>